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DAB9F" w14:textId="34EBD5A5" w:rsidR="00470226" w:rsidRDefault="0019626D" w:rsidP="006C77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477F8BAE" wp14:editId="5D3BF8BA">
            <wp:simplePos x="0" y="0"/>
            <wp:positionH relativeFrom="column">
              <wp:posOffset>-466725</wp:posOffset>
            </wp:positionH>
            <wp:positionV relativeFrom="paragraph">
              <wp:posOffset>0</wp:posOffset>
            </wp:positionV>
            <wp:extent cx="6952615" cy="5089525"/>
            <wp:effectExtent l="0" t="0" r="635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2615" cy="508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A42E47" w14:textId="77777777" w:rsidR="00470226" w:rsidRDefault="00470226" w:rsidP="006C77EF">
      <w:pPr>
        <w:rPr>
          <w:rFonts w:ascii="Times New Roman" w:hAnsi="Times New Roman" w:cs="Times New Roman"/>
          <w:sz w:val="24"/>
          <w:szCs w:val="24"/>
        </w:rPr>
      </w:pPr>
    </w:p>
    <w:p w14:paraId="71CDC088" w14:textId="192082DF" w:rsidR="0019626D" w:rsidRPr="0019626D" w:rsidRDefault="00464A81" w:rsidP="0019626D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</w:t>
      </w:r>
      <w:r w:rsidRPr="0037572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7572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onal</w:t>
      </w:r>
      <w:r w:rsidR="009912C6" w:rsidRPr="009912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7572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le 3: </w:t>
      </w:r>
      <w:r w:rsidR="009912C6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470226" w:rsidRPr="0019626D">
        <w:rPr>
          <w:rFonts w:ascii="Times New Roman" w:hAnsi="Times New Roman" w:cs="Times New Roman"/>
          <w:sz w:val="24"/>
          <w:szCs w:val="24"/>
        </w:rPr>
        <w:t>1</w:t>
      </w:r>
      <w:r w:rsidR="00CF2FF1" w:rsidRPr="0019626D">
        <w:rPr>
          <w:rFonts w:ascii="Times New Roman" w:hAnsi="Times New Roman" w:cs="Times New Roman"/>
          <w:sz w:val="24"/>
          <w:szCs w:val="24"/>
        </w:rPr>
        <w:t>.</w:t>
      </w:r>
      <w:r w:rsidR="006C77EF" w:rsidRPr="0019626D">
        <w:rPr>
          <w:rFonts w:ascii="Times New Roman" w:hAnsi="Times New Roman" w:cs="Times New Roman"/>
          <w:sz w:val="24"/>
          <w:szCs w:val="24"/>
        </w:rPr>
        <w:t xml:space="preserve"> </w:t>
      </w:r>
      <w:r w:rsidR="0019626D" w:rsidRPr="0019626D">
        <w:rPr>
          <w:rFonts w:ascii="Times New Roman" w:hAnsi="Times New Roman" w:cs="Times New Roman"/>
          <w:sz w:val="24"/>
          <w:szCs w:val="24"/>
        </w:rPr>
        <w:t xml:space="preserve">Representative images of genotyping. (a) Representative image of electrophoresis. (b) Representative genomic sequences of porcine blastocysts derived from zygotes electroporated with Cas9 and different gRNAs targeting the </w:t>
      </w:r>
      <w:r w:rsidR="0019626D" w:rsidRPr="0019626D">
        <w:rPr>
          <w:rFonts w:ascii="Times New Roman" w:hAnsi="Times New Roman" w:cs="Times New Roman"/>
          <w:i/>
          <w:sz w:val="24"/>
          <w:szCs w:val="24"/>
        </w:rPr>
        <w:t xml:space="preserve">B4GALNT </w:t>
      </w:r>
      <w:r w:rsidR="0019626D" w:rsidRPr="0019626D">
        <w:rPr>
          <w:rFonts w:ascii="Times New Roman" w:hAnsi="Times New Roman" w:cs="Times New Roman"/>
          <w:sz w:val="24"/>
          <w:szCs w:val="24"/>
        </w:rPr>
        <w:t xml:space="preserve">gene. </w:t>
      </w:r>
      <w:r w:rsidR="0019626D" w:rsidRPr="0019626D">
        <w:rPr>
          <w:rFonts w:ascii="Times New Roman" w:hAnsi="Times New Roman" w:cs="Times New Roman" w:hint="eastAsia"/>
          <w:sz w:val="24"/>
          <w:szCs w:val="24"/>
        </w:rPr>
        <w:t>WT</w:t>
      </w:r>
      <w:r w:rsidR="0019626D" w:rsidRPr="0019626D">
        <w:rPr>
          <w:rFonts w:ascii="Times New Roman" w:hAnsi="Times New Roman" w:cs="Times New Roman"/>
          <w:sz w:val="24"/>
          <w:szCs w:val="24"/>
        </w:rPr>
        <w:t>: Wild-type control, M: 100-bp DNA Ladder.</w:t>
      </w:r>
    </w:p>
    <w:p w14:paraId="72EDF572" w14:textId="7E2AB4A2" w:rsidR="00885D02" w:rsidRPr="006D5A85" w:rsidRDefault="00885D02" w:rsidP="006C77EF">
      <w:pPr>
        <w:rPr>
          <w:rFonts w:ascii="Times New Roman" w:hAnsi="Times New Roman" w:cs="Times New Roman"/>
          <w:sz w:val="24"/>
          <w:szCs w:val="24"/>
        </w:rPr>
      </w:pPr>
    </w:p>
    <w:p w14:paraId="2DEE08C2" w14:textId="77777777" w:rsidR="00CF2FF1" w:rsidRPr="00661AFF" w:rsidRDefault="00CF2FF1" w:rsidP="006C77E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D2B526" w14:textId="77777777" w:rsidR="00CF2FF1" w:rsidRPr="00470226" w:rsidRDefault="00CF2FF1" w:rsidP="006C77E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F5A141" w14:textId="7DE1265C" w:rsidR="00860AA7" w:rsidRPr="00470226" w:rsidRDefault="00860AA7" w:rsidP="00EE7DDA"/>
    <w:sectPr w:rsidR="00860AA7" w:rsidRPr="00470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40B762" w16cid:durableId="22A1AE5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260F1A" w14:textId="77777777" w:rsidR="00CA7FBB" w:rsidRDefault="00CA7FBB" w:rsidP="0081175B">
      <w:r>
        <w:separator/>
      </w:r>
    </w:p>
  </w:endnote>
  <w:endnote w:type="continuationSeparator" w:id="0">
    <w:p w14:paraId="356CB35D" w14:textId="77777777" w:rsidR="00CA7FBB" w:rsidRDefault="00CA7FBB" w:rsidP="00811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4D84BB" w14:textId="77777777" w:rsidR="00CA7FBB" w:rsidRDefault="00CA7FBB" w:rsidP="0081175B">
      <w:r>
        <w:separator/>
      </w:r>
    </w:p>
  </w:footnote>
  <w:footnote w:type="continuationSeparator" w:id="0">
    <w:p w14:paraId="277641C3" w14:textId="77777777" w:rsidR="00CA7FBB" w:rsidRDefault="00CA7FBB" w:rsidP="00811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MDYwMbGwtLQwMrZU0lEKTi0uzszPAykwNK8FAKWHsaItAAAA"/>
  </w:docVars>
  <w:rsids>
    <w:rsidRoot w:val="00885D02"/>
    <w:rsid w:val="00062867"/>
    <w:rsid w:val="00066558"/>
    <w:rsid w:val="00083032"/>
    <w:rsid w:val="00090578"/>
    <w:rsid w:val="00117DB3"/>
    <w:rsid w:val="00134FC1"/>
    <w:rsid w:val="00140187"/>
    <w:rsid w:val="00142698"/>
    <w:rsid w:val="00145246"/>
    <w:rsid w:val="00146B1B"/>
    <w:rsid w:val="00152A51"/>
    <w:rsid w:val="00156287"/>
    <w:rsid w:val="00170D4E"/>
    <w:rsid w:val="00174CB1"/>
    <w:rsid w:val="00180E68"/>
    <w:rsid w:val="0019626D"/>
    <w:rsid w:val="001A18F3"/>
    <w:rsid w:val="001F735A"/>
    <w:rsid w:val="0022055E"/>
    <w:rsid w:val="00221370"/>
    <w:rsid w:val="00265D22"/>
    <w:rsid w:val="002663BA"/>
    <w:rsid w:val="00267BCA"/>
    <w:rsid w:val="002867A7"/>
    <w:rsid w:val="00290BCB"/>
    <w:rsid w:val="002B50AD"/>
    <w:rsid w:val="002F78E0"/>
    <w:rsid w:val="003002DB"/>
    <w:rsid w:val="00320EE6"/>
    <w:rsid w:val="003729C5"/>
    <w:rsid w:val="00376537"/>
    <w:rsid w:val="00380E00"/>
    <w:rsid w:val="003923F8"/>
    <w:rsid w:val="003E5BAA"/>
    <w:rsid w:val="003F1F15"/>
    <w:rsid w:val="00405B2D"/>
    <w:rsid w:val="004470EF"/>
    <w:rsid w:val="0045357F"/>
    <w:rsid w:val="00464A81"/>
    <w:rsid w:val="00470226"/>
    <w:rsid w:val="00494D85"/>
    <w:rsid w:val="004A1DEC"/>
    <w:rsid w:val="004E2D3A"/>
    <w:rsid w:val="004F1E2A"/>
    <w:rsid w:val="004F4F02"/>
    <w:rsid w:val="00506017"/>
    <w:rsid w:val="0053205A"/>
    <w:rsid w:val="0053208A"/>
    <w:rsid w:val="00543C3B"/>
    <w:rsid w:val="00545746"/>
    <w:rsid w:val="00550DAE"/>
    <w:rsid w:val="00575E63"/>
    <w:rsid w:val="0057624F"/>
    <w:rsid w:val="0059432B"/>
    <w:rsid w:val="005B6EBF"/>
    <w:rsid w:val="005C68AD"/>
    <w:rsid w:val="005D32AE"/>
    <w:rsid w:val="00611202"/>
    <w:rsid w:val="0062028B"/>
    <w:rsid w:val="00653CA3"/>
    <w:rsid w:val="00654D76"/>
    <w:rsid w:val="00656B50"/>
    <w:rsid w:val="00661AFF"/>
    <w:rsid w:val="00682529"/>
    <w:rsid w:val="006C77EF"/>
    <w:rsid w:val="006D5A85"/>
    <w:rsid w:val="00703137"/>
    <w:rsid w:val="00735FA7"/>
    <w:rsid w:val="00742612"/>
    <w:rsid w:val="00745F65"/>
    <w:rsid w:val="00756C66"/>
    <w:rsid w:val="00760903"/>
    <w:rsid w:val="00770E6E"/>
    <w:rsid w:val="007766F3"/>
    <w:rsid w:val="007E57E2"/>
    <w:rsid w:val="0081175B"/>
    <w:rsid w:val="00821289"/>
    <w:rsid w:val="0082579E"/>
    <w:rsid w:val="008529D7"/>
    <w:rsid w:val="00860AA7"/>
    <w:rsid w:val="008758C1"/>
    <w:rsid w:val="008836CD"/>
    <w:rsid w:val="00885D02"/>
    <w:rsid w:val="00894F1F"/>
    <w:rsid w:val="008B483B"/>
    <w:rsid w:val="008F5983"/>
    <w:rsid w:val="009347BA"/>
    <w:rsid w:val="00936D3A"/>
    <w:rsid w:val="00957D92"/>
    <w:rsid w:val="009658BB"/>
    <w:rsid w:val="009912C6"/>
    <w:rsid w:val="009A47AE"/>
    <w:rsid w:val="009D6FEE"/>
    <w:rsid w:val="009E650F"/>
    <w:rsid w:val="00A120EB"/>
    <w:rsid w:val="00A23EEC"/>
    <w:rsid w:val="00A67C6F"/>
    <w:rsid w:val="00A90BA2"/>
    <w:rsid w:val="00A96D03"/>
    <w:rsid w:val="00AA4E39"/>
    <w:rsid w:val="00AD597C"/>
    <w:rsid w:val="00B24F2D"/>
    <w:rsid w:val="00B524CC"/>
    <w:rsid w:val="00B73172"/>
    <w:rsid w:val="00B85EDA"/>
    <w:rsid w:val="00BA23C8"/>
    <w:rsid w:val="00BB6065"/>
    <w:rsid w:val="00BC0C05"/>
    <w:rsid w:val="00BE7377"/>
    <w:rsid w:val="00C005BA"/>
    <w:rsid w:val="00C0217E"/>
    <w:rsid w:val="00C24D60"/>
    <w:rsid w:val="00C52076"/>
    <w:rsid w:val="00CA7FBB"/>
    <w:rsid w:val="00CB215D"/>
    <w:rsid w:val="00CC5B15"/>
    <w:rsid w:val="00CF2FF1"/>
    <w:rsid w:val="00D268A7"/>
    <w:rsid w:val="00D41081"/>
    <w:rsid w:val="00D741C6"/>
    <w:rsid w:val="00D85D1E"/>
    <w:rsid w:val="00DA4F83"/>
    <w:rsid w:val="00DC7B51"/>
    <w:rsid w:val="00E136B0"/>
    <w:rsid w:val="00E64C0F"/>
    <w:rsid w:val="00E65874"/>
    <w:rsid w:val="00E72559"/>
    <w:rsid w:val="00E95CF6"/>
    <w:rsid w:val="00EA5869"/>
    <w:rsid w:val="00EB2CFC"/>
    <w:rsid w:val="00EC655C"/>
    <w:rsid w:val="00EE1013"/>
    <w:rsid w:val="00EE7DDA"/>
    <w:rsid w:val="00F1347B"/>
    <w:rsid w:val="00F26C42"/>
    <w:rsid w:val="00F373AD"/>
    <w:rsid w:val="00F406F0"/>
    <w:rsid w:val="00F44811"/>
    <w:rsid w:val="00F53F15"/>
    <w:rsid w:val="00F84C9E"/>
    <w:rsid w:val="00F86BA5"/>
    <w:rsid w:val="00F966AA"/>
    <w:rsid w:val="00FA4054"/>
    <w:rsid w:val="00FA754A"/>
    <w:rsid w:val="00FB0318"/>
    <w:rsid w:val="00FC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54B0E14"/>
  <w15:chartTrackingRefBased/>
  <w15:docId w15:val="{6C384529-E2CD-4303-B793-51267D9E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02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B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D02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semiHidden/>
    <w:unhideWhenUsed/>
    <w:rsid w:val="00885D02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85D02"/>
    <w:rPr>
      <w:kern w:val="2"/>
      <w:sz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45357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5357F"/>
    <w:rPr>
      <w:kern w:val="2"/>
      <w:sz w:val="21"/>
    </w:rPr>
  </w:style>
  <w:style w:type="paragraph" w:styleId="NormalWeb">
    <w:name w:val="Normal (Web)"/>
    <w:basedOn w:val="Normal"/>
    <w:uiPriority w:val="99"/>
    <w:semiHidden/>
    <w:unhideWhenUsed/>
    <w:rsid w:val="00860AA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NoSpacing">
    <w:name w:val="No Spacing"/>
    <w:uiPriority w:val="1"/>
    <w:qFormat/>
    <w:rsid w:val="00DC7B51"/>
    <w:pPr>
      <w:widowControl w:val="0"/>
      <w:spacing w:after="0" w:line="240" w:lineRule="auto"/>
      <w:jc w:val="both"/>
    </w:pPr>
    <w:rPr>
      <w:kern w:val="2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DC7B51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117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175B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81175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175B"/>
    <w:rPr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C6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C6F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1A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A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AFF"/>
    <w:rPr>
      <w:kern w:val="2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AFF"/>
    <w:rPr>
      <w:b/>
      <w:bCs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i</dc:creator>
  <cp:keywords/>
  <dc:description/>
  <cp:lastModifiedBy>Janani G.</cp:lastModifiedBy>
  <cp:revision>5</cp:revision>
  <cp:lastPrinted>2020-06-23T01:27:00Z</cp:lastPrinted>
  <dcterms:created xsi:type="dcterms:W3CDTF">2020-11-18T07:53:00Z</dcterms:created>
  <dcterms:modified xsi:type="dcterms:W3CDTF">2020-12-14T06:15:00Z</dcterms:modified>
</cp:coreProperties>
</file>